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eastAsia="宋体;SimSun" w:cs="Calibri"/>
          <w:color w:val="000000"/>
          <w:sz w:val="18"/>
          <w:szCs w:val="18"/>
        </w:rPr>
      </w:pPr>
      <w:r>
        <w:rPr>
          <w:rFonts w:eastAsia="宋体;SimSun" w:cs="Calibri" w:ascii="Calibri" w:hAnsi="Calibri"/>
          <w:color w:val="000000"/>
          <w:sz w:val="18"/>
          <w:szCs w:val="18"/>
        </w:rPr>
      </w:r>
    </w:p>
    <w:tbl>
      <w:tblPr>
        <w:tblW w:w="8850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3370"/>
        <w:gridCol w:w="3570"/>
      </w:tblGrid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AJCC v.7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AJCC v.8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Primary tumor (T)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430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Solitary tumor without vascular invasion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>
        <w:trPr>
          <w:trHeight w:val="430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1a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Solitary tumor ≤5 cm without vascular invasion</w:t>
            </w:r>
          </w:p>
        </w:tc>
      </w:tr>
      <w:tr>
        <w:trPr>
          <w:trHeight w:val="430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1b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Solitary tumor &gt;5 cm without vascular invasion</w:t>
            </w:r>
          </w:p>
        </w:tc>
      </w:tr>
      <w:tr>
        <w:trPr>
          <w:trHeight w:val="630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Solitary tumor with intrahepatic vascular invasion</w:t>
              <w:br/>
              <w:t>or multiple tumors with or without vascular invasion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2a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Solitary tumor with vascular invasion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>
        <w:trPr>
          <w:trHeight w:val="430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2b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Multiple tumors, with or without vascular invasion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>
        <w:trPr>
          <w:trHeight w:val="630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umor perforating the visceral peritoneum or</w:t>
              <w:br/>
              <w:t>involving local hepatic structures by direct invasion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umor perforating the visceral peritoneum</w:t>
            </w:r>
          </w:p>
        </w:tc>
      </w:tr>
      <w:tr>
        <w:trPr>
          <w:trHeight w:val="430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umor with periductal invasion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umor involving local extrahepatic structures by direct invasion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Regional lymph nodes (N)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430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No regional lymph node metastasis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No regional lymph node metastasis</w:t>
            </w:r>
          </w:p>
        </w:tc>
      </w:tr>
      <w:tr>
        <w:trPr>
          <w:trHeight w:val="430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Regional lymph node metastasis present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Regional lymph node metastasis present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Distant metastasis (M)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M0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No distant metastasis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No distant metastasis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Distant metastasis present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Distant metastasis present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1, N0, M0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1a, N0, M0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Ib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1b, N0, M0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2a/b, N0, M0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2, N0, M0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3, N0, M0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IIIa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3, N0, M0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4, Any N, M0 or Any T, N1, M0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Any T, any N, M1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IVa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4, N0, M0 or Any T, N1, M0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IVb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Any T, any N, M1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/</w:t>
            </w:r>
          </w:p>
        </w:tc>
      </w:tr>
    </w:tbl>
    <w:p>
      <w:pPr>
        <w:pStyle w:val="Normal"/>
        <w:rPr>
          <w:rFonts w:ascii="Calibri" w:hAnsi="Calibri" w:cs="Calibri"/>
          <w:szCs w:val="21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>Supplementary Table S1</w:t>
      </w:r>
      <w:r>
        <w:rPr>
          <w:rFonts w:cs="Calibri" w:ascii="Calibri" w:hAnsi="Calibri"/>
          <w:sz w:val="18"/>
          <w:szCs w:val="18"/>
        </w:rPr>
        <w:t>: Current staging of cholangiocarcinoma (AJCC 7th and 8th Edition)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tbl>
      <w:tblPr>
        <w:tblW w:w="8720" w:type="dxa"/>
        <w:jc w:val="left"/>
        <w:tblInd w:w="113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20"/>
        <w:gridCol w:w="2330"/>
        <w:gridCol w:w="2160"/>
        <w:gridCol w:w="2410"/>
      </w:tblGrid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Median survival, month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 xml:space="preserve">HR (95% CI)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P value</w:t>
            </w:r>
            <w:r>
              <w:rPr>
                <w:rFonts w:ascii="Calibri" w:hAnsi="Calibri" w:cs="Calibri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Log-rank test</w:t>
            </w:r>
            <w:r>
              <w:rPr>
                <w:rFonts w:ascii="Calibri" w:hAnsi="Calibri" w:cs="Calibri"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Age group, year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&lt;65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0195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588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048-2.405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185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875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762-4.611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930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523-1.657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0027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523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342-0.799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Insurance statu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Uninsured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219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Insured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749(0.313-1.794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Unmarried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588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Married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887(0.567-1.390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Grad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Grade I -II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Grade III-IV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635(0.967-2.764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LN metastas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0068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836(1.065-3.167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Vascular invasion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358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225(0.795-1.887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Multiple lob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367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8124(0.515-1.280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Primary tumor siz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5 cm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6328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5-10 cm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060(0.651-1.727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0 cm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344(0.752-2.403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Chemotherapy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3769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205(0.795-1.825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adiation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4215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784(0.449-1.368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>Supplementary Table S2</w:t>
      </w:r>
      <w:r>
        <w:rPr>
          <w:rFonts w:ascii="Calibri" w:hAnsi="Calibri" w:cs="Calibri"/>
          <w:color w:val="222222"/>
          <w:sz w:val="18"/>
          <w:szCs w:val="18"/>
          <w:shd w:fill="FFFFFF" w:val="clear"/>
        </w:rPr>
        <w:t>：</w:t>
      </w:r>
      <w:r>
        <w:rPr>
          <w:rFonts w:cs="Calibri" w:ascii="Calibri" w:hAnsi="Calibri"/>
          <w:sz w:val="18"/>
          <w:szCs w:val="18"/>
        </w:rPr>
        <w:t>Subgroup analysis of OS in surgical group</w:t>
      </w:r>
      <w:r>
        <w:rPr>
          <w:rFonts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tbl>
      <w:tblPr>
        <w:tblW w:w="8950" w:type="dxa"/>
        <w:jc w:val="left"/>
        <w:tblInd w:w="113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20"/>
        <w:gridCol w:w="2330"/>
        <w:gridCol w:w="2390"/>
        <w:gridCol w:w="2410"/>
      </w:tblGrid>
      <w:tr>
        <w:trPr>
          <w:trHeight w:val="29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Median survival, months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P value</w:t>
            </w:r>
            <w:r>
              <w:rPr>
                <w:rFonts w:ascii="Calibri" w:hAnsi="Calibri" w:cs="Calibri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Log-rank  test</w:t>
            </w:r>
            <w:r>
              <w:rPr>
                <w:rFonts w:ascii="Calibri" w:hAnsi="Calibri" w:cs="Calibri"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>
        <w:trPr>
          <w:trHeight w:val="30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Age group, year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2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&lt;65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6904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104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665-1.832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.308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755-7.056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0316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255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618-2.551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4927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0138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545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329-0.904</w:t>
            </w:r>
            <w:r>
              <w:rPr>
                <w:rFonts w:ascii="Calibri" w:hAnsi="Calibri" w:cs="Calibri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Insurance statu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Uninsured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8182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Insured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889(0.306-2.584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Unmarried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7527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Married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918(0.532-1.583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Grad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Grade I -II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0614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Grade III-IV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735(0.921-3.270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74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LN metastas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0065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.050(1.069-3.933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Vascular invasion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1216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472(0.878-2.468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Multiple lob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3326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336(0.769-2.320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Primary tumor siz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5 cm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5-10 cm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.166(0.632-2.150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6211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10 cm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2.072(1.051-4.085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0199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Chemotherapy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0735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615(0.371-1.020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adiation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6986</w:t>
            </w:r>
          </w:p>
        </w:tc>
      </w:tr>
      <w:tr>
        <w:trPr>
          <w:trHeight w:val="29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0.872(0.445-1.708)</w:t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>Supplementary Table S3</w:t>
      </w:r>
      <w:r>
        <w:rPr>
          <w:rFonts w:ascii="Calibri" w:hAnsi="Calibri" w:cs="Calibri"/>
          <w:color w:val="222222"/>
          <w:sz w:val="18"/>
          <w:szCs w:val="18"/>
          <w:shd w:fill="FFFFFF" w:val="clear"/>
        </w:rPr>
        <w:t>：</w:t>
      </w:r>
      <w:r>
        <w:rPr>
          <w:rFonts w:cs="Calibri" w:ascii="Calibri" w:hAnsi="Calibri"/>
          <w:sz w:val="18"/>
          <w:szCs w:val="18"/>
        </w:rPr>
        <w:t>Subgroup analysis of CSS in surgical group</w:t>
      </w:r>
      <w:r>
        <w:rPr>
          <w:rFonts w:cs="Calibri" w:ascii="Calibri" w:hAnsi="Calibri"/>
        </w:rPr>
        <w:t xml:space="preserve"> </w:t>
      </w:r>
    </w:p>
    <w:tbl>
      <w:tblPr>
        <w:tblW w:w="653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960"/>
        <w:gridCol w:w="1842"/>
        <w:gridCol w:w="851"/>
      </w:tblGrid>
      <w:tr>
        <w:trPr>
          <w:trHeight w:val="310" w:hRule="atLeast"/>
        </w:trPr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 primary tumor resection n =100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 xml:space="preserve">Primary tumor resectio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 =1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Age group, years, %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&lt;65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7(47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1(51%)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572</w:t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3(53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9(49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ace, %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White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75(75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80(80%)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698</w:t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Black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9(9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7(7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6(16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3(13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Gender, %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2(42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8(48%)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394</w:t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8(58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2(52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Insurance status, %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insured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7(7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8(8%)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607</w:t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Insured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92(92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92(92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(1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(0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arital status, %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married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9(29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4(34%)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279</w:t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arried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6(66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4(64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(5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(2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Grade, %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Grade I -II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4(34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0(40%)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452</w:t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Grade III-IV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0(30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7(27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6(36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3(33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LN metastases, %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74(74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76(76%)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744</w:t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6(26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4(24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Chemotherapy, %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6(46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0(40%)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392</w:t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4(54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0(60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adiation, %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82(82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84(84%)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707</w:t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8(18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6(16%</w:t>
            </w:r>
            <w:r>
              <w:rPr>
                <w:rStyle w:val="Font31"/>
                <w:rFonts w:ascii="Calibri" w:hAnsi="Calibri" w:cs="Calibri"/>
                <w:sz w:val="15"/>
                <w:szCs w:val="15"/>
                <w:lang w:bidi="ar"/>
              </w:rPr>
              <w:t>）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Vascular invasion, %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7(67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4(64%)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655</w:t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3(33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6(36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ultiple lobes, %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74(74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7(67%)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279</w:t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6(26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3(33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Primary tumor size, %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 cm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1(31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0(30%)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939</w:t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-10 cm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2(42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0(40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0 cm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7(17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3(23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0" w:hRule="atLeast"/>
        </w:trPr>
        <w:tc>
          <w:tcPr>
            <w:tcW w:w="18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0(10%)</w:t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7(7%)</w:t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>Supplementary Table S</w:t>
      </w: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>4:</w:t>
      </w: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 xml:space="preserve"> </w:t>
      </w:r>
      <w:r>
        <w:rPr>
          <w:rFonts w:cs="Calibri" w:ascii="Calibri" w:hAnsi="Calibri"/>
          <w:color w:val="000000"/>
          <w:kern w:val="0"/>
          <w:sz w:val="18"/>
          <w:szCs w:val="18"/>
        </w:rPr>
        <w:t>Baseline characteristics of patients with multifocal intrahepatic cholangiocarcinoma</w:t>
      </w:r>
      <w:r>
        <w:rPr>
          <w:rFonts w:cs="Calibri" w:ascii="Calibri" w:hAnsi="Calibri"/>
          <w:color w:val="000000"/>
          <w:kern w:val="0"/>
          <w:sz w:val="18"/>
          <w:szCs w:val="18"/>
        </w:rPr>
        <w:t xml:space="preserve"> after PSM</w:t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tbl>
      <w:tblPr>
        <w:tblW w:w="106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1484"/>
        <w:gridCol w:w="669"/>
        <w:gridCol w:w="1379"/>
        <w:gridCol w:w="669"/>
        <w:gridCol w:w="1484"/>
        <w:gridCol w:w="669"/>
        <w:gridCol w:w="1454"/>
        <w:gridCol w:w="669"/>
      </w:tblGrid>
      <w:tr>
        <w:trPr>
          <w:trHeight w:val="280" w:hRule="atLeast"/>
        </w:trPr>
        <w:tc>
          <w:tcPr>
            <w:tcW w:w="2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Characteristic</w:t>
            </w:r>
          </w:p>
        </w:tc>
        <w:tc>
          <w:tcPr>
            <w:tcW w:w="42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verall survival</w:t>
            </w:r>
          </w:p>
        </w:tc>
        <w:tc>
          <w:tcPr>
            <w:tcW w:w="4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ncer-specific survival</w:t>
            </w:r>
          </w:p>
        </w:tc>
      </w:tr>
      <w:tr>
        <w:trPr>
          <w:trHeight w:val="280" w:hRule="atLeast"/>
        </w:trPr>
        <w:tc>
          <w:tcPr>
            <w:tcW w:w="2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ivariable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ultivariable</w:t>
            </w:r>
          </w:p>
        </w:tc>
        <w:tc>
          <w:tcPr>
            <w:tcW w:w="2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ivariable</w:t>
            </w:r>
          </w:p>
        </w:tc>
        <w:tc>
          <w:tcPr>
            <w:tcW w:w="21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ultivariable</w:t>
            </w:r>
          </w:p>
        </w:tc>
      </w:tr>
      <w:tr>
        <w:trPr>
          <w:trHeight w:val="280" w:hRule="atLeast"/>
        </w:trPr>
        <w:tc>
          <w:tcPr>
            <w:tcW w:w="2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HR (95% CI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HR (95% CI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HR (95% CI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HR (95% CI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Age group, year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&lt;6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262(0.911-1.750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16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040(0.710-1.524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8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ac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Whit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Black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723(0.985-3.011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5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.281(1.262-4.120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0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.373(1.794-6.344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032(0.653-1.632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89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315(0.794-2.178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287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396(0.833-2.338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205</w:t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385(1.002-1.914</w:t>
            </w:r>
            <w:r>
              <w:rPr>
                <w:rFonts w:cs="等线;DengXi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4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421(1.021-1.978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3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321(0.905-1.926</w:t>
            </w:r>
            <w:r>
              <w:rPr>
                <w:rFonts w:cs="等线;DengXi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14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Insurance statu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insured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Insured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715(0.403-1.268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25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865(0.420-1.784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69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arital statu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married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arried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100(0.773-1.565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59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104(0.733-1.661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637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984(0.417-2.320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97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668(0.204-2.192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50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Grad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Grade I -II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Grade III-IV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431(0.942-2.175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93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510(0.989-2.306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5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938(1.165-3.225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1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.119(1.258-3.569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621(1.103-2.383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1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598(1.082-2.360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1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.285(1.429-3.652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.126(1.307-3.458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LN metastase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302(0.900-1.883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16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532(1.015-2.313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4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726(1.105-2.696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16</w:t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Vascular invasio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372(0.981-1.220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98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675(1.143-2.454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0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.103(1.393-3.177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ultiple lobe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359(1.135-1.918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6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891(0.589-1.346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58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Primary tumor siz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 cm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-10 cm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974(0.657-1.443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89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356(0.832-2.210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22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0 cm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881(0.558-1.391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58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316(0.763-2.271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32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260(0.688-2.305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45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.718(0.843-3.504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13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Chemotherap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705(0.508-0.979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3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650(0.463-0.912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1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831(0.565-1.224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34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557(0.366-0.846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adiatio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846(0.554-1.293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44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679(0.399-1.156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15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section of the primary tumo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329(0.232-0.467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315(0.221-0.449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311(0.206-0.470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319(0.210-0.486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</w:tbl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>Supplementary Table S</w:t>
      </w: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>5:</w:t>
      </w: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 xml:space="preserve"> </w:t>
      </w:r>
      <w:r>
        <w:rPr>
          <w:rFonts w:cs="Calibri" w:ascii="Calibri" w:hAnsi="Calibri"/>
          <w:sz w:val="18"/>
          <w:szCs w:val="18"/>
        </w:rPr>
        <w:t xml:space="preserve">Factors associated with overall and cancer-specific survival of patients with </w:t>
      </w:r>
      <w:r>
        <w:rPr>
          <w:rFonts w:cs="Calibri" w:ascii="Calibri" w:hAnsi="Calibri"/>
          <w:color w:val="000000"/>
          <w:kern w:val="0"/>
          <w:sz w:val="18"/>
          <w:szCs w:val="18"/>
        </w:rPr>
        <w:t>multifocal intrahepatic cholangiocarcinoma</w:t>
      </w:r>
      <w:r>
        <w:rPr>
          <w:rFonts w:cs="Calibri" w:ascii="Calibri" w:hAnsi="Calibri"/>
          <w:color w:val="000000"/>
          <w:kern w:val="0"/>
          <w:sz w:val="18"/>
          <w:szCs w:val="18"/>
        </w:rPr>
        <w:t xml:space="preserve"> after PSM</w:t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tbl>
      <w:tblPr>
        <w:tblW w:w="525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208"/>
        <w:gridCol w:w="942"/>
      </w:tblGrid>
      <w:tr>
        <w:trPr>
          <w:trHeight w:val="325" w:hRule="atLeast"/>
        </w:trPr>
        <w:tc>
          <w:tcPr>
            <w:tcW w:w="2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Characteristic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Univariable</w:t>
            </w:r>
          </w:p>
        </w:tc>
      </w:tr>
      <w:tr>
        <w:trPr>
          <w:trHeight w:val="325" w:hRule="atLeast"/>
        </w:trPr>
        <w:tc>
          <w:tcPr>
            <w:tcW w:w="21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HR (95% CI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Age group, years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&lt;65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1.909(1.205-3.025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006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ace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White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Black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3.399(1.599-7.225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1.083(0.587-1.997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799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1.949(1.241-3.060</w:t>
            </w:r>
            <w:r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004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Insurance status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Uninsured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Insured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369(0.160-0.849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019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502(0.056-4.518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539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Unmarried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697(0.423-1.147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155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623(0.171-2.279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475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Grade I -II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Grade III-IV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1.591(0.953-2.654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076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2.606(1.535-4.423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LN metastases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2.875(1.699-4.867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Vascular invasion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1.256(0.788-2.002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339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Multiple lobes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622(0.365-1.061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081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Primary tumor size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5 cm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5-10 cm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1.079(0.622-1.936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749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10 cm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1.096(0.582-2.067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776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1.464(0.527-4.062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464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Chemotherapy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1.353(0.813-2.253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245</w:t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adiation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761(0.382-1.515)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  <w:lang w:bidi="ar"/>
              </w:rPr>
              <w:t>0.436</w:t>
            </w:r>
          </w:p>
        </w:tc>
      </w:tr>
    </w:tbl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>Supplementary Table S</w:t>
      </w: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>6:</w:t>
      </w: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 xml:space="preserve"> </w:t>
      </w:r>
      <w:r>
        <w:rPr>
          <w:rFonts w:cs="Calibri" w:ascii="Calibri" w:hAnsi="Calibri"/>
          <w:sz w:val="18"/>
          <w:szCs w:val="18"/>
        </w:rPr>
        <w:t xml:space="preserve">Multivariate cox proportional hazards model in surgical patients with </w:t>
      </w:r>
      <w:r>
        <w:rPr>
          <w:rFonts w:cs="Calibri" w:ascii="Calibri" w:hAnsi="Calibri"/>
          <w:color w:val="000000"/>
          <w:kern w:val="0"/>
          <w:sz w:val="18"/>
          <w:szCs w:val="18"/>
        </w:rPr>
        <w:t>multifocal intrahepatic cholangiocarcinoma</w:t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tbl>
      <w:tblPr>
        <w:tblW w:w="10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813"/>
        <w:gridCol w:w="2079"/>
        <w:gridCol w:w="669"/>
        <w:gridCol w:w="1813"/>
        <w:gridCol w:w="2079"/>
        <w:gridCol w:w="669"/>
      </w:tblGrid>
      <w:tr>
        <w:trPr>
          <w:trHeight w:val="30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3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Before PSM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3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After PSM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Chemoradiotherapy n =9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n-chemoradiotherapy n =5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Chemoradiotherapy n =3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n-chemoradiotherapy n =3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Age group, years, %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&lt;6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1(65.6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7(29.3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2(37.5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3(40.6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798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2(34.4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1(70.7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0(62.5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9(59.4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Race, %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White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74(79.6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3(74.1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42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6(81.3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7(84.4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546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Black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7(7.5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(8.6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(6.3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(9.4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2(12.9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0(17.2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(12.5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(6.3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Gender, %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6(38.7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3(56.9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6(50.0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5(46.9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803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7(61.3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5(43.1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6(50.0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7(53.1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Insurance status, %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insured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(3.2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(10.3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66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(9.4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(12.5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Insured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89(95.7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2(89.7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9(90.6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8(87.5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(1.1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(0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(0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(0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arital status, %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married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7(29.0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8(31.0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516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8(25.0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9(28.1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799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arried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1(65.6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9(67.2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3(71.9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2(68.8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(5.4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(1.7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(3.1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(3.1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Grade, %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Grade I -II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3(46.2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8(48.3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56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6(50.0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8(56.3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875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Grade III-IV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1(33.3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5(25.9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1(34.4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(18.8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9(20.4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5(25.9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(15.6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8(25.0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LN metastases, %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3(67.7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4(93.1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7(84.4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8(87.5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0(32.3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(6.9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(15.6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(12.5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Vascular invasion, %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5(59.1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0(69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22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8(56.3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9(59.4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801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8(40.9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8(31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4(43.8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8(40.6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Multiple lobes, %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6(71.0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7(67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27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3(71.9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3(71.9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7(29.0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3(33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9(28.1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9(28.1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Primary tumor size, %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 cm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3(24.7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5(60.3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2(37.5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4(43.8%)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0.878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-10 cm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4(47.3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5(25.9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6(50.0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2(37.5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10 cm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1(22.6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6(10.3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3(9.4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4(12.5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(5.4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(3.4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5(3.1%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15"/>
                <w:szCs w:val="15"/>
                <w:lang w:bidi="ar"/>
              </w:rPr>
              <w:t>2(6.3%)</w:t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;SimSun" w:cs="Calibri"/>
                <w:color w:val="000000"/>
                <w:sz w:val="15"/>
                <w:szCs w:val="15"/>
              </w:rPr>
            </w:pPr>
            <w:r>
              <w:rPr>
                <w:rFonts w:eastAsia="宋体;SimSun" w:cs="Calibri" w:ascii="Calibri" w:hAnsi="Calibri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>Supplementary Table S</w:t>
      </w: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>7:</w:t>
      </w: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 xml:space="preserve"> </w:t>
      </w:r>
      <w:r>
        <w:rPr>
          <w:rFonts w:cs="Calibri" w:ascii="Calibri" w:hAnsi="Calibri"/>
          <w:color w:val="000000"/>
          <w:kern w:val="0"/>
          <w:sz w:val="18"/>
          <w:szCs w:val="18"/>
        </w:rPr>
        <w:t>Characteristics of patients with multifocal intrahepatic cholangiocarcinoma</w:t>
      </w:r>
      <w:r>
        <w:rPr>
          <w:rFonts w:cs="Calibri" w:ascii="Calibri" w:hAnsi="Calibri"/>
          <w:color w:val="000000"/>
          <w:kern w:val="0"/>
          <w:sz w:val="18"/>
          <w:szCs w:val="18"/>
        </w:rPr>
        <w:t xml:space="preserve"> in </w:t>
      </w:r>
      <w:r>
        <w:rPr>
          <w:rFonts w:cs="Calibri" w:ascii="Calibri" w:hAnsi="Calibri"/>
          <w:sz w:val="18"/>
          <w:szCs w:val="18"/>
          <w:lang w:bidi="ar"/>
        </w:rPr>
        <w:t>surgery group</w:t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</w:r>
    </w:p>
    <w:p>
      <w:pPr>
        <w:pStyle w:val="Normal"/>
        <w:rPr>
          <w:rFonts w:ascii="Calibri" w:hAnsi="Calibri" w:cs="Calibri"/>
          <w:color w:val="000000"/>
          <w:kern w:val="0"/>
          <w:sz w:val="18"/>
          <w:szCs w:val="18"/>
        </w:rPr>
      </w:pPr>
      <w:r>
        <w:rPr>
          <w:rFonts w:cs="Calibri" w:ascii="Calibri" w:hAnsi="Calibri"/>
          <w:color w:val="000000"/>
          <w:kern w:val="0"/>
          <w:sz w:val="18"/>
          <w:szCs w:val="18"/>
        </w:rPr>
        <w:drawing>
          <wp:inline distT="0" distB="0" distL="0" distR="0">
            <wp:extent cx="4678680" cy="3348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1"/>
        <w:rPr>
          <w:rFonts w:ascii="Calibri" w:hAnsi="Calibri" w:eastAsia="宋体;SimSun" w:cs="Calibri"/>
          <w:sz w:val="18"/>
          <w:szCs w:val="18"/>
        </w:rPr>
      </w:pPr>
      <w:r>
        <w:rPr>
          <w:rFonts w:cs="Calibri" w:ascii="Calibri" w:hAnsi="Calibri"/>
          <w:b/>
          <w:bCs/>
          <w:color w:val="222222"/>
          <w:sz w:val="18"/>
          <w:szCs w:val="18"/>
          <w:shd w:fill="FFFFFF" w:val="clear"/>
        </w:rPr>
        <w:t>Supplementary</w:t>
      </w:r>
      <w:r>
        <w:rPr>
          <w:rFonts w:cs="Calibri" w:ascii="Calibri" w:hAnsi="Calibri"/>
          <w:sz w:val="18"/>
          <w:szCs w:val="18"/>
        </w:rPr>
        <w:t xml:space="preserve"> </w:t>
      </w:r>
      <w:r>
        <w:rPr>
          <w:rFonts w:cs="Calibri" w:ascii="Calibri" w:hAnsi="Calibri"/>
          <w:b/>
          <w:bCs/>
          <w:sz w:val="18"/>
          <w:szCs w:val="18"/>
        </w:rPr>
        <w:t>Figure 1</w:t>
      </w:r>
      <w:r>
        <w:rPr>
          <w:rFonts w:cs="Calibri" w:ascii="Calibri" w:hAnsi="Calibri"/>
          <w:sz w:val="18"/>
          <w:szCs w:val="18"/>
        </w:rPr>
        <w:t>:</w:t>
      </w:r>
      <w:r>
        <w:rPr/>
        <w:t xml:space="preserve"> </w:t>
      </w:r>
      <w:r>
        <w:rPr>
          <w:rFonts w:cs="Calibri" w:ascii="Calibri" w:hAnsi="Calibri"/>
          <w:sz w:val="18"/>
          <w:szCs w:val="18"/>
        </w:rPr>
        <w:t>The histograms of propensity scores for the raw and matched case and controls.</w:t>
      </w:r>
    </w:p>
    <w:p>
      <w:pPr>
        <w:pStyle w:val="Normal"/>
        <w:rPr>
          <w:rFonts w:ascii="Calibri" w:hAnsi="Calibri" w:eastAsia="宋体;SimSun" w:cs="Calibri"/>
          <w:sz w:val="18"/>
          <w:szCs w:val="18"/>
        </w:rPr>
      </w:pPr>
      <w:r>
        <w:rPr>
          <w:rFonts w:eastAsia="宋体;SimSun" w:cs="Calibri" w:ascii="Calibri" w:hAnsi="Calibri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宋体;SimSun" w:hAnsi="宋体;SimSun" w:eastAsia="宋体;SimSun" w:cs="宋体;SimSun"/>
      <w:i w:val="false"/>
      <w:iCs w:val="false"/>
      <w:color w:val="000000"/>
      <w:sz w:val="12"/>
      <w:szCs w:val="12"/>
      <w:u w:val="none"/>
    </w:rPr>
  </w:style>
  <w:style w:type="character" w:styleId="Font21">
    <w:name w:val="font21"/>
    <w:qFormat/>
    <w:rPr>
      <w:rFonts w:ascii="等线;DengXian" w:hAnsi="等线;DengXian" w:eastAsia="等线;DengXian" w:cs="等线;DengXian"/>
      <w:i w:val="false"/>
      <w:iCs w:val="false"/>
      <w:color w:val="000000"/>
      <w:sz w:val="12"/>
      <w:szCs w:val="12"/>
      <w:u w:val="none"/>
    </w:rPr>
  </w:style>
  <w:style w:type="character" w:styleId="Style15">
    <w:name w:val="页眉 字符"/>
    <w:qFormat/>
    <w:rPr>
      <w:rFonts w:ascii="等线;DengXian" w:hAnsi="等线;DengXian" w:eastAsia="等线;DengXian" w:cs="等线;DengXian"/>
      <w:kern w:val="2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等线;DengXi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01:22:00Z</dcterms:created>
  <dc:creator>YLL</dc:creator>
  <dc:description/>
  <cp:keywords/>
  <dc:language>en-US</dc:language>
  <cp:lastModifiedBy>yin lin</cp:lastModifiedBy>
  <dcterms:modified xsi:type="dcterms:W3CDTF">2021-05-06T14:3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FFF3F3C070445885A0552B60D25679</vt:lpwstr>
  </property>
  <property fmtid="{D5CDD505-2E9C-101B-9397-08002B2CF9AE}" pid="3" name="KSOProductBuildVer">
    <vt:lpwstr>2052-11.1.0.10463</vt:lpwstr>
  </property>
</Properties>
</file>